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B57A" w14:textId="5275D495" w:rsidR="00CC173C" w:rsidRDefault="00A469A0" w:rsidP="00E4383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469A0">
        <w:rPr>
          <w:rFonts w:ascii="Times New Roman" w:hAnsi="Times New Roman" w:cs="Times New Roman"/>
          <w:b/>
          <w:bCs/>
          <w:sz w:val="32"/>
          <w:szCs w:val="32"/>
        </w:rPr>
        <w:t>Supplementary Figure</w:t>
      </w:r>
    </w:p>
    <w:p w14:paraId="0D693053" w14:textId="4548D770" w:rsidR="00E43833" w:rsidRPr="00E43833" w:rsidRDefault="00E43833" w:rsidP="00E43833">
      <w:pPr>
        <w:rPr>
          <w:rFonts w:ascii="Arial" w:hAnsi="Arial" w:cs="Arial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        </w:t>
      </w:r>
      <w:r w:rsidRPr="00E43833">
        <w:rPr>
          <w:rFonts w:ascii="Arial" w:hAnsi="Arial" w:cs="Arial"/>
          <w:sz w:val="32"/>
          <w:szCs w:val="32"/>
        </w:rPr>
        <w:t>a</w:t>
      </w:r>
    </w:p>
    <w:p w14:paraId="4413DF99" w14:textId="04321304" w:rsidR="00CC173C" w:rsidRDefault="00E43833" w:rsidP="00CC173C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1010434B" wp14:editId="2703F48F">
            <wp:extent cx="1885950" cy="20850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486" cy="2090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2490A" w14:textId="4358F1CE" w:rsidR="00CC173C" w:rsidRDefault="00CC173C" w:rsidP="00CC173C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46413843" w14:textId="58B1A7FC" w:rsidR="00CC173C" w:rsidRPr="00E43833" w:rsidRDefault="00E43833" w:rsidP="00E43833">
      <w:pPr>
        <w:rPr>
          <w:rFonts w:ascii="Arial" w:hAnsi="Arial" w:cs="Arial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   </w:t>
      </w:r>
      <w:r w:rsidR="00A63733">
        <w:rPr>
          <w:rFonts w:ascii="Times New Roman" w:hAnsi="Times New Roman" w:cs="Times New Roman"/>
          <w:sz w:val="32"/>
          <w:szCs w:val="32"/>
        </w:rPr>
        <w:t xml:space="preserve">      </w:t>
      </w:r>
      <w:r w:rsidRPr="00E43833">
        <w:rPr>
          <w:rFonts w:ascii="Arial" w:hAnsi="Arial" w:cs="Arial"/>
          <w:sz w:val="32"/>
          <w:szCs w:val="32"/>
        </w:rPr>
        <w:t xml:space="preserve"> b</w:t>
      </w:r>
    </w:p>
    <w:p w14:paraId="715BF046" w14:textId="493FE9CA" w:rsidR="00CC173C" w:rsidRDefault="00E43833" w:rsidP="00CC173C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           </w:t>
      </w: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6A5B2BE5" wp14:editId="482E5A1C">
            <wp:extent cx="2708910" cy="257827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8072" cy="2586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34C07" w14:textId="5DC9E63E" w:rsidR="00A469A0" w:rsidRDefault="00A469A0" w:rsidP="00CC173C">
      <w:pPr>
        <w:rPr>
          <w:rFonts w:ascii="Times New Roman" w:hAnsi="Times New Roman" w:cs="Times New Roman"/>
          <w:sz w:val="32"/>
          <w:szCs w:val="32"/>
        </w:rPr>
      </w:pPr>
    </w:p>
    <w:p w14:paraId="2592BFA0" w14:textId="77777777" w:rsidR="00E43833" w:rsidRDefault="00E43833" w:rsidP="00CC173C">
      <w:pPr>
        <w:rPr>
          <w:rFonts w:ascii="Times New Roman" w:hAnsi="Times New Roman" w:cs="Times New Roman" w:hint="eastAsia"/>
          <w:b/>
          <w:bCs/>
        </w:rPr>
      </w:pPr>
    </w:p>
    <w:p w14:paraId="28B83016" w14:textId="0D6FAB17" w:rsidR="00CC173C" w:rsidRPr="00A469A0" w:rsidRDefault="00CC173C" w:rsidP="00CC173C">
      <w:pPr>
        <w:rPr>
          <w:rFonts w:ascii="Times New Roman" w:hAnsi="Times New Roman" w:cs="Times New Roman"/>
          <w:b/>
          <w:bCs/>
        </w:rPr>
      </w:pPr>
      <w:r w:rsidRPr="00A469A0">
        <w:rPr>
          <w:rFonts w:ascii="Times New Roman" w:hAnsi="Times New Roman" w:cs="Times New Roman"/>
          <w:b/>
          <w:bCs/>
        </w:rPr>
        <w:t xml:space="preserve">Supplementary Figure </w:t>
      </w:r>
      <w:r w:rsidR="00095E6C" w:rsidRPr="00A469A0">
        <w:rPr>
          <w:rFonts w:ascii="Times New Roman" w:hAnsi="Times New Roman" w:cs="Times New Roman"/>
          <w:b/>
          <w:bCs/>
        </w:rPr>
        <w:t>1</w:t>
      </w:r>
      <w:r w:rsidRPr="00A469A0">
        <w:rPr>
          <w:rFonts w:ascii="Times New Roman" w:hAnsi="Times New Roman" w:cs="Times New Roman"/>
          <w:b/>
          <w:bCs/>
        </w:rPr>
        <w:t xml:space="preserve"> </w:t>
      </w:r>
    </w:p>
    <w:p w14:paraId="7DFE9F11" w14:textId="09429EAF" w:rsidR="00CC173C" w:rsidRPr="00A00F07" w:rsidRDefault="00095E6C" w:rsidP="00CC173C">
      <w:pPr>
        <w:rPr>
          <w:rFonts w:ascii="Times New Roman" w:hAnsi="Times New Roman" w:cs="Times New Roman"/>
          <w:sz w:val="32"/>
          <w:szCs w:val="32"/>
        </w:rPr>
      </w:pPr>
      <w:r w:rsidRPr="00A00F07">
        <w:rPr>
          <w:rFonts w:ascii="Times New Roman" w:hAnsi="Times New Roman" w:cs="Times New Roman"/>
        </w:rPr>
        <w:t>The RNA/</w:t>
      </w:r>
      <w:r w:rsidR="00A00F07" w:rsidRPr="00A00F07">
        <w:rPr>
          <w:rFonts w:ascii="Times New Roman" w:hAnsi="Times New Roman" w:cs="Times New Roman"/>
        </w:rPr>
        <w:t xml:space="preserve"> precursor tRNA</w:t>
      </w:r>
      <w:r w:rsidRPr="00A00F07">
        <w:rPr>
          <w:rFonts w:ascii="Times New Roman" w:hAnsi="Times New Roman" w:cs="Times New Roman"/>
        </w:rPr>
        <w:t xml:space="preserve"> sample</w:t>
      </w:r>
      <w:r w:rsidR="00CC173C" w:rsidRPr="00A00F07">
        <w:rPr>
          <w:rFonts w:ascii="Times New Roman" w:hAnsi="Times New Roman" w:cs="Times New Roman"/>
        </w:rPr>
        <w:t xml:space="preserve"> in this manuscript. (a)</w:t>
      </w:r>
      <w:r w:rsidRPr="00A00F07">
        <w:rPr>
          <w:rFonts w:ascii="Times New Roman" w:hAnsi="Times New Roman" w:cs="Times New Roman"/>
        </w:rPr>
        <w:t xml:space="preserve"> 1% agarose gel electrophoresis were used to the analysis RNA integrity and the sample with 28S/18S = 1.5-2.0 were chosen for the following research</w:t>
      </w:r>
      <w:r w:rsidR="000269D3">
        <w:rPr>
          <w:rFonts w:ascii="Times New Roman" w:hAnsi="Times New Roman" w:cs="Times New Roman"/>
        </w:rPr>
        <w:t xml:space="preserve">. </w:t>
      </w:r>
      <w:r w:rsidR="000269D3" w:rsidRPr="000269D3">
        <w:rPr>
          <w:rFonts w:ascii="Times New Roman" w:hAnsi="Times New Roman" w:cs="Times New Roman"/>
        </w:rPr>
        <w:t>DR: diabetic retinopathy</w:t>
      </w:r>
      <w:r w:rsidR="00CC173C" w:rsidRPr="00A00F07">
        <w:rPr>
          <w:rFonts w:ascii="Times New Roman" w:hAnsi="Times New Roman" w:cs="Times New Roman"/>
        </w:rPr>
        <w:t xml:space="preserve"> (b) </w:t>
      </w:r>
      <w:r w:rsidR="00B624F0" w:rsidRPr="00B624F0">
        <w:rPr>
          <w:rFonts w:ascii="Times New Roman" w:hAnsi="Times New Roman" w:cs="Times New Roman"/>
        </w:rPr>
        <w:t xml:space="preserve">From the Northern result of tRNA-Val, we did not find the difference of precursor tRNA. </w:t>
      </w:r>
      <w:r w:rsidR="00A00F07" w:rsidRPr="00A00F07">
        <w:rPr>
          <w:rFonts w:ascii="Times New Roman" w:hAnsi="Times New Roman" w:cs="Times New Roman"/>
        </w:rPr>
        <w:t>Precursor tRNA containing 5’ leader sequence, 3’ trailer sequence and intron was not considered in this study</w:t>
      </w:r>
      <w:r w:rsidR="00CC173C" w:rsidRPr="00A00F07">
        <w:rPr>
          <w:rFonts w:ascii="Times New Roman" w:hAnsi="Times New Roman" w:cs="Times New Roman"/>
        </w:rPr>
        <w:t>.</w:t>
      </w:r>
      <w:r w:rsidR="000269D3">
        <w:rPr>
          <w:rFonts w:ascii="Times New Roman" w:hAnsi="Times New Roman" w:cs="Times New Roman"/>
        </w:rPr>
        <w:t xml:space="preserve"> H</w:t>
      </w:r>
      <w:r w:rsidR="000269D3">
        <w:rPr>
          <w:rFonts w:ascii="Times New Roman" w:hAnsi="Times New Roman" w:cs="Times New Roman" w:hint="eastAsia"/>
        </w:rPr>
        <w:t>igh</w:t>
      </w:r>
      <w:r w:rsidR="000269D3">
        <w:rPr>
          <w:rFonts w:ascii="Times New Roman" w:hAnsi="Times New Roman" w:cs="Times New Roman"/>
        </w:rPr>
        <w:t xml:space="preserve">, high </w:t>
      </w:r>
      <w:r w:rsidR="00E34755">
        <w:rPr>
          <w:rFonts w:ascii="Times New Roman" w:hAnsi="Times New Roman" w:cs="Times New Roman"/>
        </w:rPr>
        <w:t xml:space="preserve">glucose. </w:t>
      </w:r>
    </w:p>
    <w:p w14:paraId="4467758F" w14:textId="77777777" w:rsidR="00CC173C" w:rsidRPr="00CC173C" w:rsidRDefault="00CC173C" w:rsidP="00CC173C">
      <w:pPr>
        <w:jc w:val="center"/>
        <w:rPr>
          <w:rFonts w:ascii="Times New Roman" w:hAnsi="Times New Roman" w:cs="Times New Roman"/>
          <w:sz w:val="32"/>
          <w:szCs w:val="32"/>
        </w:rPr>
      </w:pPr>
    </w:p>
    <w:sectPr w:rsidR="00CC173C" w:rsidRPr="00CC1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30"/>
    <w:rsid w:val="0000169A"/>
    <w:rsid w:val="000269D3"/>
    <w:rsid w:val="00055B9B"/>
    <w:rsid w:val="00074230"/>
    <w:rsid w:val="00095E6C"/>
    <w:rsid w:val="000E78A9"/>
    <w:rsid w:val="00143774"/>
    <w:rsid w:val="00166288"/>
    <w:rsid w:val="001C1F40"/>
    <w:rsid w:val="001C66A7"/>
    <w:rsid w:val="001F58C2"/>
    <w:rsid w:val="002229DD"/>
    <w:rsid w:val="002A1E39"/>
    <w:rsid w:val="002D78FE"/>
    <w:rsid w:val="00315531"/>
    <w:rsid w:val="00364592"/>
    <w:rsid w:val="003D2B02"/>
    <w:rsid w:val="00407BF9"/>
    <w:rsid w:val="004E0AE3"/>
    <w:rsid w:val="00593FC8"/>
    <w:rsid w:val="005B07E9"/>
    <w:rsid w:val="00656CF7"/>
    <w:rsid w:val="00676A34"/>
    <w:rsid w:val="006805C2"/>
    <w:rsid w:val="006C5EA3"/>
    <w:rsid w:val="0075452D"/>
    <w:rsid w:val="0078180B"/>
    <w:rsid w:val="008C5551"/>
    <w:rsid w:val="00984FB7"/>
    <w:rsid w:val="009C742F"/>
    <w:rsid w:val="00A00F07"/>
    <w:rsid w:val="00A469A0"/>
    <w:rsid w:val="00A63733"/>
    <w:rsid w:val="00B56A33"/>
    <w:rsid w:val="00B624F0"/>
    <w:rsid w:val="00B84541"/>
    <w:rsid w:val="00BC6FC7"/>
    <w:rsid w:val="00BF46D5"/>
    <w:rsid w:val="00CA11EF"/>
    <w:rsid w:val="00CC173C"/>
    <w:rsid w:val="00CD3E17"/>
    <w:rsid w:val="00CF3CA8"/>
    <w:rsid w:val="00CF4ECE"/>
    <w:rsid w:val="00D06DC6"/>
    <w:rsid w:val="00D8171C"/>
    <w:rsid w:val="00E10AAF"/>
    <w:rsid w:val="00E34755"/>
    <w:rsid w:val="00E43833"/>
    <w:rsid w:val="00EE0D96"/>
    <w:rsid w:val="00F0776D"/>
    <w:rsid w:val="00F7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7EE3"/>
  <w15:chartTrackingRefBased/>
  <w15:docId w15:val="{64A8CEA2-6985-41D8-BB0E-9DBB6D368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lent 1</dc:creator>
  <cp:keywords/>
  <dc:description/>
  <cp:lastModifiedBy>scilent 1</cp:lastModifiedBy>
  <cp:revision>6</cp:revision>
  <dcterms:created xsi:type="dcterms:W3CDTF">2022-03-05T05:04:00Z</dcterms:created>
  <dcterms:modified xsi:type="dcterms:W3CDTF">2022-03-17T04:52:00Z</dcterms:modified>
</cp:coreProperties>
</file>